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4C420" w14:textId="6942493B" w:rsidR="00FF05B5" w:rsidRPr="00F836DF" w:rsidRDefault="00FF05B5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bookmarkStart w:id="0" w:name="_Hlk88132990"/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orting Material </w:t>
      </w:r>
      <w:r w:rsidR="009607F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5</w:t>
      </w:r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 w:rsidDel="0035672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397E0C">
        <w:rPr>
          <w:rFonts w:ascii="Times New Roman" w:eastAsia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Number of alleles and level of heterozygosity for the Iberian ibex from Cataluña assessed in this study</w:t>
      </w:r>
      <w:r w:rsidRPr="00397E0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 xml:space="preserve"> (n= number of individuals; N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vertAlign w:val="subscript"/>
          <w:lang w:val="en-US"/>
        </w:rPr>
        <w:t>A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>=number of alleles; Ho=Observed heterozygosity; He=Expected heterozygosity; * - monomorphic locus for that population).</w:t>
      </w:r>
    </w:p>
    <w:bookmarkEnd w:id="0"/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8"/>
        <w:gridCol w:w="424"/>
        <w:gridCol w:w="709"/>
        <w:gridCol w:w="709"/>
        <w:gridCol w:w="425"/>
        <w:gridCol w:w="709"/>
        <w:gridCol w:w="709"/>
        <w:gridCol w:w="425"/>
        <w:gridCol w:w="709"/>
        <w:gridCol w:w="708"/>
        <w:gridCol w:w="566"/>
        <w:gridCol w:w="710"/>
        <w:gridCol w:w="709"/>
      </w:tblGrid>
      <w:tr w:rsidR="00FF05B5" w:rsidRPr="00F836DF" w14:paraId="218455B4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4EAFF" w14:textId="77777777" w:rsidR="00FF05B5" w:rsidRPr="00F836DF" w:rsidRDefault="00FF05B5" w:rsidP="00CE4A5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81D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5F0B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ataluña</w:t>
            </w:r>
          </w:p>
          <w:p w14:paraId="7EC0C2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78)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076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Tortosa-Beseit (n=51)</w:t>
            </w: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E3E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serrat </w:t>
            </w:r>
          </w:p>
          <w:p w14:paraId="20D9A8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3787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gri </w:t>
            </w:r>
          </w:p>
          <w:p w14:paraId="26A1A0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9)</w:t>
            </w:r>
          </w:p>
        </w:tc>
      </w:tr>
      <w:tr w:rsidR="00FF05B5" w:rsidRPr="00F836DF" w14:paraId="19616B42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CD8A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Locus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878F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Locus range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9E2D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43127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28FA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14AB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1000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E213A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19F9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BC7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049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B4CDB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44DB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A26D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</w:tr>
      <w:tr w:rsidR="00FF05B5" w:rsidRPr="00F836DF" w14:paraId="112491ED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C843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LSTS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D49FA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1 - 17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A094DD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FBD1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975B2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D914F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9346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EF8D22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AA291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A4C2F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0D7A2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34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B80A64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17856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A8A7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5</w:t>
            </w:r>
          </w:p>
        </w:tc>
      </w:tr>
      <w:tr w:rsidR="00FF05B5" w:rsidRPr="00F836DF" w14:paraId="791BC3C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EDE9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ILSTS07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ADB7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-14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16274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0A7A4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00C23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269C9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51BE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10200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5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4D490D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C4F2D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A472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6C4B20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2EE98A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6203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8</w:t>
            </w:r>
          </w:p>
        </w:tc>
      </w:tr>
      <w:tr w:rsidR="00FF05B5" w:rsidRPr="00F836DF" w14:paraId="50931C0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3313D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FCB193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78C27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8-150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6D2172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D026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6AF12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1B1825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E207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34F6C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5EB281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6D493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3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9E23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DCDC6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6A5648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261F8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569</w:t>
            </w:r>
          </w:p>
        </w:tc>
      </w:tr>
      <w:tr w:rsidR="00FF05B5" w:rsidRPr="00F836DF" w14:paraId="439F6AB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84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ETH1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173EE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9-22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784FC5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D1F7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228E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BFDC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6E4A5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26DA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BAA72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09740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6B4110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4FDD1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86179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865CB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34</w:t>
            </w:r>
          </w:p>
        </w:tc>
      </w:tr>
      <w:tr w:rsidR="00FF05B5" w:rsidRPr="00F836DF" w14:paraId="5378B487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CCC11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AF3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B18A9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1-12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6C3645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0F9CE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02686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26D5E8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D0A3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19AD5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F1CA7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5DFC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5BAE6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E3B06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97D7F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6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9C0BA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32</w:t>
            </w:r>
          </w:p>
        </w:tc>
      </w:tr>
      <w:tr w:rsidR="00FF05B5" w:rsidRPr="00F836DF" w14:paraId="51E7463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28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KP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2EDFB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4-20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EC6D99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96D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7E5F5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E1D73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D6E55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28724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5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7B5C2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04A8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D3C68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B748F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AD17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633B5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2</w:t>
            </w:r>
          </w:p>
        </w:tc>
      </w:tr>
      <w:tr w:rsidR="00FF05B5" w:rsidRPr="00F836DF" w14:paraId="5666F91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D00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450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78A1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9-28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CE451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27AE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685B7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58A8C9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3FA5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C80DA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C170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104E5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49A6D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6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376C18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DEC5CD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B2B8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16</w:t>
            </w:r>
          </w:p>
        </w:tc>
      </w:tr>
      <w:tr w:rsidR="00FF05B5" w:rsidRPr="00F836DF" w14:paraId="03B58A8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6DCE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A86B07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-27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C2DE7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276F9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F12E3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E8650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D53A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4394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7B7421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6E5AB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9A344E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6D585D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87CDD2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3CFCA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</w:tr>
      <w:tr w:rsidR="00FF05B5" w:rsidRPr="00F836DF" w14:paraId="5E1C11A2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135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SR-CRSP-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BAC97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3-24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72D8B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4B8D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8E8EB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05A8C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28607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087E7A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6E90DB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BF5D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97D55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9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83DC1F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0447D3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77EF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</w:tr>
      <w:tr w:rsidR="00FF05B5" w:rsidRPr="00F836DF" w14:paraId="5E120076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D4A3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81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7616E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1-28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E5A32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5E9EB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FC403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38D8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C9E76D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C019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7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89DAE0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2A9E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2052D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BA2045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8D48E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32DB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</w:tr>
      <w:tr w:rsidR="00FF05B5" w:rsidRPr="00F836DF" w14:paraId="4DFE44D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A8A3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URB0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790AB6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3-16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40BC53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999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4510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9A0DB6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0E426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1756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35A31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33F43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2C848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0E4D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64ECB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DFC11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FF05B5" w:rsidRPr="00F836DF" w14:paraId="0F1F5B0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32D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2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140D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0-264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2D60E26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D99C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5D435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9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7EE137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C829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D97DB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6B9BB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4940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37A99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1721CD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C917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A320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0</w:t>
            </w:r>
          </w:p>
        </w:tc>
      </w:tr>
      <w:tr w:rsidR="00FF05B5" w:rsidRPr="00F836DF" w14:paraId="46F402E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40F4463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DVGA3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63716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4-24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A6FE0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11A14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C65D0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0A18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B453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4B3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1BFB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DEAD0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A041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60C33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D2FCC4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BBC1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</w:tr>
      <w:tr w:rsidR="00FF05B5" w:rsidRPr="00F836DF" w14:paraId="70E173D4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1A1F9C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JMP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9CC52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6-128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E811FA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A8A11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38AB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30AA8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FC50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B16C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D8AF3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BDD18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1CD60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0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C4ABEA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A80E1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62C3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9</w:t>
            </w:r>
          </w:p>
        </w:tc>
      </w:tr>
    </w:tbl>
    <w:p w14:paraId="14258F5E" w14:textId="77777777" w:rsidR="00FF05B5" w:rsidRPr="00F836DF" w:rsidRDefault="00FF05B5" w:rsidP="00FF05B5">
      <w:pPr>
        <w:rPr>
          <w:lang w:val="en-US"/>
        </w:rPr>
      </w:pPr>
    </w:p>
    <w:p w14:paraId="79A6676A" w14:textId="05AF2CD2" w:rsidR="00FF05B5" w:rsidRPr="00F836DF" w:rsidRDefault="00FF05B5">
      <w:pPr>
        <w:rPr>
          <w:lang w:val="en-US"/>
        </w:rPr>
      </w:pPr>
    </w:p>
    <w:p w14:paraId="2C57375A" w14:textId="28F340FA" w:rsidR="00FF05B5" w:rsidRPr="00F836DF" w:rsidRDefault="00FF05B5">
      <w:pPr>
        <w:rPr>
          <w:lang w:val="en-US"/>
        </w:rPr>
      </w:pPr>
    </w:p>
    <w:p w14:paraId="17108306" w14:textId="6F7F4C9A" w:rsidR="00FF05B5" w:rsidRPr="00F836DF" w:rsidRDefault="00FF05B5">
      <w:pPr>
        <w:rPr>
          <w:lang w:val="en-US"/>
        </w:rPr>
      </w:pPr>
    </w:p>
    <w:p w14:paraId="01AA9E78" w14:textId="098E1213" w:rsidR="00FF05B5" w:rsidRPr="00F836DF" w:rsidRDefault="00FF05B5">
      <w:pPr>
        <w:rPr>
          <w:lang w:val="en-US"/>
        </w:rPr>
      </w:pPr>
    </w:p>
    <w:p w14:paraId="2A582A63" w14:textId="135EED60" w:rsidR="00FF05B5" w:rsidRPr="00F836DF" w:rsidRDefault="00FF05B5">
      <w:pPr>
        <w:rPr>
          <w:lang w:val="en-US"/>
        </w:rPr>
      </w:pPr>
    </w:p>
    <w:p w14:paraId="3BC5492A" w14:textId="1A94A4D1" w:rsidR="00FF05B5" w:rsidRPr="00F836DF" w:rsidRDefault="00FF05B5">
      <w:pPr>
        <w:rPr>
          <w:lang w:val="en-US"/>
        </w:rPr>
      </w:pPr>
    </w:p>
    <w:p w14:paraId="5383ABE8" w14:textId="7D66D625" w:rsidR="00FF05B5" w:rsidRPr="00F836DF" w:rsidRDefault="00FF05B5">
      <w:pPr>
        <w:rPr>
          <w:lang w:val="en-US"/>
        </w:rPr>
      </w:pPr>
    </w:p>
    <w:p w14:paraId="6D3234BC" w14:textId="3A1E14B2" w:rsidR="00FF05B5" w:rsidRPr="00F836DF" w:rsidRDefault="00FF05B5">
      <w:pPr>
        <w:rPr>
          <w:lang w:val="en-US"/>
        </w:rPr>
      </w:pPr>
    </w:p>
    <w:p w14:paraId="2F0CC902" w14:textId="18880B20" w:rsidR="00FF05B5" w:rsidRPr="00F836DF" w:rsidRDefault="00FF05B5">
      <w:pPr>
        <w:rPr>
          <w:lang w:val="en-US"/>
        </w:rPr>
      </w:pPr>
    </w:p>
    <w:p w14:paraId="361F8359" w14:textId="71FEB410" w:rsidR="00FF05B5" w:rsidRPr="00F836DF" w:rsidRDefault="00FF05B5">
      <w:pPr>
        <w:rPr>
          <w:lang w:val="en-US"/>
        </w:rPr>
      </w:pPr>
    </w:p>
    <w:p w14:paraId="534EB5A2" w14:textId="0D9AF061" w:rsidR="00FF05B5" w:rsidRPr="00F836DF" w:rsidRDefault="00FF05B5">
      <w:pPr>
        <w:rPr>
          <w:lang w:val="en-US"/>
        </w:rPr>
      </w:pPr>
    </w:p>
    <w:p w14:paraId="0C047BA1" w14:textId="2307806B" w:rsidR="00FF05B5" w:rsidRPr="00F836DF" w:rsidRDefault="00FF05B5">
      <w:pPr>
        <w:rPr>
          <w:lang w:val="en-US"/>
        </w:rPr>
      </w:pPr>
    </w:p>
    <w:p w14:paraId="71D653CC" w14:textId="4659AB86" w:rsidR="00FF05B5" w:rsidRPr="00F836DF" w:rsidRDefault="00FF05B5">
      <w:pPr>
        <w:rPr>
          <w:lang w:val="en-US"/>
        </w:rPr>
      </w:pPr>
    </w:p>
    <w:p w14:paraId="79161B9A" w14:textId="602DE0AC" w:rsidR="00FF05B5" w:rsidRPr="00F836DF" w:rsidRDefault="00FF05B5">
      <w:pPr>
        <w:rPr>
          <w:lang w:val="en-US"/>
        </w:rPr>
      </w:pPr>
    </w:p>
    <w:p w14:paraId="5B111EE5" w14:textId="3ADB0D0F" w:rsidR="00FF05B5" w:rsidRPr="00F836DF" w:rsidRDefault="00FF05B5">
      <w:pPr>
        <w:rPr>
          <w:lang w:val="en-US"/>
        </w:rPr>
      </w:pPr>
    </w:p>
    <w:p w14:paraId="0090D870" w14:textId="4FCBE7F3" w:rsidR="00FF05B5" w:rsidRPr="00F836DF" w:rsidRDefault="00FF05B5">
      <w:pPr>
        <w:rPr>
          <w:lang w:val="en-US"/>
        </w:rPr>
      </w:pPr>
    </w:p>
    <w:p w14:paraId="5C8E3602" w14:textId="56BAE323" w:rsidR="00FF05B5" w:rsidRPr="00F836DF" w:rsidRDefault="00FF05B5">
      <w:pPr>
        <w:rPr>
          <w:lang w:val="en-US"/>
        </w:rPr>
      </w:pPr>
    </w:p>
    <w:p w14:paraId="5AA88B95" w14:textId="0EFFB31E" w:rsidR="00FF05B5" w:rsidRPr="00F836DF" w:rsidRDefault="00FF05B5">
      <w:pPr>
        <w:rPr>
          <w:lang w:val="en-US"/>
        </w:rPr>
      </w:pPr>
    </w:p>
    <w:p w14:paraId="02872D2A" w14:textId="16DC5EA1" w:rsidR="00FF05B5" w:rsidRPr="00F836DF" w:rsidRDefault="00FF05B5">
      <w:pPr>
        <w:rPr>
          <w:lang w:val="en-US"/>
        </w:rPr>
      </w:pPr>
    </w:p>
    <w:p w14:paraId="1F270D13" w14:textId="382D606E" w:rsidR="00FF05B5" w:rsidRPr="00F836DF" w:rsidRDefault="00FF05B5">
      <w:pPr>
        <w:rPr>
          <w:lang w:val="en-US"/>
        </w:rPr>
      </w:pPr>
    </w:p>
    <w:p w14:paraId="3FD91D39" w14:textId="0742F591" w:rsidR="00FF05B5" w:rsidRPr="00F836DF" w:rsidRDefault="00FF05B5">
      <w:pPr>
        <w:rPr>
          <w:lang w:val="en-US"/>
        </w:rPr>
      </w:pPr>
    </w:p>
    <w:p w14:paraId="2ED377B2" w14:textId="01A3AE1A" w:rsidR="00FF05B5" w:rsidRPr="00F836DF" w:rsidRDefault="00FF05B5">
      <w:pPr>
        <w:rPr>
          <w:lang w:val="en-US"/>
        </w:rPr>
      </w:pPr>
    </w:p>
    <w:p w14:paraId="7F5AC507" w14:textId="5845967A" w:rsidR="00FF05B5" w:rsidRPr="00F836DF" w:rsidRDefault="00FF05B5">
      <w:pPr>
        <w:rPr>
          <w:lang w:val="en-US"/>
        </w:rPr>
      </w:pPr>
    </w:p>
    <w:p w14:paraId="3FBCC38C" w14:textId="77777777" w:rsidR="00FF05B5" w:rsidRPr="00F836DF" w:rsidRDefault="00FF05B5" w:rsidP="00FF05B5">
      <w:pPr>
        <w:tabs>
          <w:tab w:val="left" w:pos="3674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F05B5" w:rsidRPr="00F83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567DA"/>
    <w:multiLevelType w:val="hybridMultilevel"/>
    <w:tmpl w:val="0AE427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253AD"/>
    <w:multiLevelType w:val="hybridMultilevel"/>
    <w:tmpl w:val="ACD62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4396">
    <w:abstractNumId w:val="1"/>
  </w:num>
  <w:num w:numId="2" w16cid:durableId="166955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00"/>
    <w:rsid w:val="00000A88"/>
    <w:rsid w:val="00051E3B"/>
    <w:rsid w:val="001F42A1"/>
    <w:rsid w:val="00244E22"/>
    <w:rsid w:val="00296D00"/>
    <w:rsid w:val="00397E0C"/>
    <w:rsid w:val="003D3D7B"/>
    <w:rsid w:val="005959E8"/>
    <w:rsid w:val="005A395B"/>
    <w:rsid w:val="005B47CE"/>
    <w:rsid w:val="006E1EDF"/>
    <w:rsid w:val="006E371E"/>
    <w:rsid w:val="008537C7"/>
    <w:rsid w:val="00867F8F"/>
    <w:rsid w:val="00885DB2"/>
    <w:rsid w:val="008A51B1"/>
    <w:rsid w:val="008B4D43"/>
    <w:rsid w:val="009158BF"/>
    <w:rsid w:val="00950AC2"/>
    <w:rsid w:val="009607FC"/>
    <w:rsid w:val="009D4D0A"/>
    <w:rsid w:val="00A75860"/>
    <w:rsid w:val="00A94BA9"/>
    <w:rsid w:val="00B84F2B"/>
    <w:rsid w:val="00BE7304"/>
    <w:rsid w:val="00C01D2F"/>
    <w:rsid w:val="00C251CA"/>
    <w:rsid w:val="00CD388C"/>
    <w:rsid w:val="00D4614C"/>
    <w:rsid w:val="00E41931"/>
    <w:rsid w:val="00E97246"/>
    <w:rsid w:val="00F836DF"/>
    <w:rsid w:val="00F85CC6"/>
    <w:rsid w:val="00FF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D46EB"/>
  <w15:chartTrackingRefBased/>
  <w15:docId w15:val="{502CA3E1-0982-424E-AA15-1979D523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0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FF05B5"/>
    <w:pPr>
      <w:keepNext/>
      <w:keepLines/>
      <w:spacing w:after="111"/>
      <w:ind w:left="10" w:right="179" w:hanging="10"/>
      <w:outlineLvl w:val="0"/>
    </w:pPr>
    <w:rPr>
      <w:rFonts w:ascii="Arial" w:eastAsia="Arial" w:hAnsi="Arial" w:cs="Arial"/>
      <w:b/>
      <w:color w:val="00000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96D00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FF05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05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5B5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5B5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05B5"/>
    <w:rPr>
      <w:rFonts w:ascii="Arial" w:eastAsia="Arial" w:hAnsi="Arial" w:cs="Arial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F05B5"/>
    <w:pPr>
      <w:ind w:left="720"/>
      <w:contextualSpacing/>
    </w:pPr>
  </w:style>
  <w:style w:type="table" w:styleId="LightShading">
    <w:name w:val="Light Shading"/>
    <w:basedOn w:val="TableNormal"/>
    <w:uiPriority w:val="60"/>
    <w:rsid w:val="00FF05B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F05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5B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5B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B5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5B5"/>
    <w:pPr>
      <w:spacing w:after="0"/>
    </w:pPr>
    <w:rPr>
      <w:rFonts w:eastAsiaTheme="minorEastAsia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5B5"/>
    <w:rPr>
      <w:rFonts w:eastAsiaTheme="minorEastAsia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05B5"/>
    <w:rPr>
      <w:color w:val="954F72"/>
      <w:u w:val="single"/>
    </w:rPr>
  </w:style>
  <w:style w:type="paragraph" w:customStyle="1" w:styleId="xl63">
    <w:name w:val="xl63"/>
    <w:basedOn w:val="Normal"/>
    <w:rsid w:val="00FF05B5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4">
    <w:name w:val="xl64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5">
    <w:name w:val="xl65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6">
    <w:name w:val="xl66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7">
    <w:name w:val="xl67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8">
    <w:name w:val="xl68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9">
    <w:name w:val="xl69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0">
    <w:name w:val="xl70"/>
    <w:basedOn w:val="Normal"/>
    <w:rsid w:val="00FF05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1">
    <w:name w:val="xl71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2">
    <w:name w:val="xl72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FF05B5"/>
    <w:pPr>
      <w:spacing w:after="200"/>
      <w:ind w:left="719" w:right="176" w:hanging="719"/>
      <w:jc w:val="both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05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5B5"/>
    <w:rPr>
      <w:rFonts w:ascii="Courier New" w:eastAsia="Times New Roman" w:hAnsi="Courier New" w:cs="Courier New"/>
      <w:sz w:val="20"/>
      <w:szCs w:val="20"/>
      <w:lang w:eastAsia="pt-PT"/>
    </w:rPr>
  </w:style>
  <w:style w:type="table" w:styleId="PlainTable3">
    <w:name w:val="Plain Table 3"/>
    <w:basedOn w:val="TableNormal"/>
    <w:uiPriority w:val="43"/>
    <w:rsid w:val="00FF05B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FF05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5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05B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F05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9A72-D6E4-4B92-81E3-55DF2D8BB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Barros</dc:creator>
  <cp:keywords/>
  <dc:description/>
  <cp:lastModifiedBy>Joana Fernandes</cp:lastModifiedBy>
  <cp:revision>3</cp:revision>
  <dcterms:created xsi:type="dcterms:W3CDTF">2022-06-09T20:44:00Z</dcterms:created>
  <dcterms:modified xsi:type="dcterms:W3CDTF">2022-06-09T20:44:00Z</dcterms:modified>
</cp:coreProperties>
</file>